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F92" w:rsidRPr="001C37EC" w:rsidRDefault="00333F92" w:rsidP="00333F9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</w:t>
      </w:r>
      <w:r w:rsidRPr="001C37EC">
        <w:rPr>
          <w:rFonts w:ascii="Arial" w:hAnsi="Arial" w:cs="Arial"/>
        </w:rPr>
        <w:t>able</w:t>
      </w:r>
      <w:r>
        <w:rPr>
          <w:rFonts w:ascii="Arial" w:hAnsi="Arial" w:cs="Arial"/>
        </w:rPr>
        <w:t xml:space="preserve"> 1</w:t>
      </w:r>
      <w:r w:rsidRPr="001C37EC">
        <w:rPr>
          <w:rFonts w:ascii="Arial" w:hAnsi="Arial" w:cs="Arial"/>
        </w:rPr>
        <w:t>.</w:t>
      </w:r>
      <w:proofErr w:type="gramEnd"/>
      <w:r w:rsidRPr="001C37EC">
        <w:rPr>
          <w:rFonts w:ascii="Arial" w:hAnsi="Arial" w:cs="Arial"/>
        </w:rPr>
        <w:t xml:space="preserve"> Transcriptional response in </w:t>
      </w:r>
      <w:r w:rsidRPr="001C37EC">
        <w:rPr>
          <w:rFonts w:ascii="Arial" w:hAnsi="Arial" w:cs="Arial"/>
          <w:i/>
        </w:rPr>
        <w:t xml:space="preserve">T. </w:t>
      </w:r>
      <w:proofErr w:type="spellStart"/>
      <w:r w:rsidRPr="001C37EC">
        <w:rPr>
          <w:rFonts w:ascii="Arial" w:hAnsi="Arial" w:cs="Arial"/>
          <w:i/>
        </w:rPr>
        <w:t>denticola</w:t>
      </w:r>
      <w:proofErr w:type="spellEnd"/>
      <w:r w:rsidRPr="001C37EC">
        <w:rPr>
          <w:rFonts w:ascii="Arial" w:hAnsi="Arial" w:cs="Arial"/>
        </w:rPr>
        <w:t xml:space="preserve"> to members of all oral complexes tested in this study.</w:t>
      </w:r>
    </w:p>
    <w:tbl>
      <w:tblPr>
        <w:tblW w:w="10361" w:type="dxa"/>
        <w:jc w:val="center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700"/>
        <w:gridCol w:w="1112"/>
        <w:gridCol w:w="881"/>
        <w:gridCol w:w="2977"/>
        <w:gridCol w:w="685"/>
        <w:gridCol w:w="685"/>
        <w:gridCol w:w="685"/>
        <w:gridCol w:w="685"/>
        <w:gridCol w:w="685"/>
        <w:gridCol w:w="685"/>
        <w:gridCol w:w="581"/>
      </w:tblGrid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858" w:type="dxa"/>
            <w:gridSpan w:val="2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70" w:type="dxa"/>
            <w:gridSpan w:val="2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iCs/>
                <w:sz w:val="18"/>
                <w:szCs w:val="18"/>
              </w:rPr>
              <w:t>Yellow</w:t>
            </w:r>
          </w:p>
        </w:tc>
        <w:tc>
          <w:tcPr>
            <w:tcW w:w="1370" w:type="dxa"/>
            <w:gridSpan w:val="2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iCs/>
                <w:sz w:val="18"/>
                <w:szCs w:val="18"/>
              </w:rPr>
              <w:t>Orange</w:t>
            </w:r>
          </w:p>
        </w:tc>
        <w:tc>
          <w:tcPr>
            <w:tcW w:w="1370" w:type="dxa"/>
            <w:gridSpan w:val="2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iCs/>
                <w:sz w:val="18"/>
                <w:szCs w:val="18"/>
              </w:rPr>
              <w:t>Red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spacing w:line="360" w:lineRule="auto"/>
              <w:ind w:right="-7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Tab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Symbol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dicted Gene Product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1F41D0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g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1F41D0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s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1F41D0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Fn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i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1F41D0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proofErr w:type="spellStart"/>
            <w:r w:rsidRPr="001F41D0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Tf</w:t>
            </w:r>
            <w:proofErr w:type="spellEnd"/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011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alky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hydroperoxid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4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04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AMP-binding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1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05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4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9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07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aldolas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DeoC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FbaB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family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08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transcription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regulator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MerR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family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11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 xml:space="preserve">M23/M37 peptidase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>doma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9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11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11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12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7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16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Flavodoxin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3.3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16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19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PIN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4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20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tetrapyrrol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methyl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family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22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23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HDIG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29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gyrA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 xml:space="preserve">DNA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gyr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, A subunit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5.4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30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56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35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cinI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innamoyl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ester hydrolas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4.0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405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major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outer sheath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9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43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LysM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449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ferritin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5.6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56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6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58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membra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9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61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cobM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recorrin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-4 C11-methyltransferas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9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8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62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-chaperone protein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GrpE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3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628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dnaK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hapero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4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665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yruvat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ferredox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flavodox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oxidoreduct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family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69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thiD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hosphomethylpyrimidin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kinas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3.2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1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6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4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grdA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glyc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complex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selenoprote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GrdA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7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5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54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61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prcA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roteas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complex-associated polypeptid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62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ser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ase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dentilis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, authentic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frameshift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1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6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sJ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1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6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lC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69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6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lD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4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6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2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lB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1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2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1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1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1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2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9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7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sN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1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lF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3.6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1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sE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2.0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3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1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reprotein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transloc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SecY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subunit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3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1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8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1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9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1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5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9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oA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DNA-directed RNA polymerase, alpha subunit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4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9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lQ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1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2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79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2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842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cfpA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ytoplasmic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filament protein A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3.1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84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84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yruvat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hosphate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dikin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1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855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DNA-binding response regulator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4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88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sP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1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6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88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88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 xml:space="preserve">16S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rRNA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cessing protein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RimM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88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tRNA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(guanine-N1)-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88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1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090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8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004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filament core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02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4.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02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 xml:space="preserve">Hsp20/alpha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crystall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family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3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072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lipoprotein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7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6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64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14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hag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minor structural protei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15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4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17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2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troA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zinc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ABC transporter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eriplasmic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zinc-binding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4.0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31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3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secG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reprotein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transloc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SecG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subunit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3.0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46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lipoprotein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7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47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7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oligopeptid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/dipeptide ABC transporter, ATP-binding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7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oligopeptid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/dipeptide ABC transporter, ATP-binding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73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  <w:lang w:val="da-DK"/>
              </w:rPr>
            </w:pPr>
            <w:proofErr w:type="spellStart"/>
            <w:r w:rsidRPr="001F41D0">
              <w:rPr>
                <w:rFonts w:ascii="Arial" w:hAnsi="Arial" w:cs="Arial"/>
                <w:sz w:val="18"/>
                <w:szCs w:val="18"/>
                <w:lang w:val="da-DK"/>
              </w:rPr>
              <w:t>oligopeptid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  <w:lang w:val="da-DK"/>
              </w:rPr>
              <w:t>/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  <w:lang w:val="da-DK"/>
              </w:rPr>
              <w:t>dipeptid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  <w:lang w:val="da-DK"/>
              </w:rPr>
              <w:t xml:space="preserve"> ABC transporter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  <w:lang w:val="da-DK"/>
              </w:rPr>
              <w:t>peptid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  <w:lang w:val="da-DK"/>
              </w:rPr>
              <w:t>-binding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2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7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oligopeptid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/dipeptide ABC transporter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erme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1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27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oligopeptid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/dipeptide ABC transporter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erme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38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methy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-accepting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9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408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filament outer layer protein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FlaA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3.4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409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filament outer layer protein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FlaA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1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46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4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47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475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filament core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4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5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477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filament core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482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eptidas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, M24 family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6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51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ABC transporter, ATP-binding protei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2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54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 TIGR001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9.2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55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59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Fe-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hydrogenase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59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pyrid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nucleotide-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disulphid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oxidoreduct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family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624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gcvP2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glyc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cleavage system P protein, subunit 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625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gcvP1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glyc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cleavage system P protein, subunit 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626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gcvH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glyc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cleavage system H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7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627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gcvT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glyc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cleavage system T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46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225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663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OmpA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family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4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664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67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ssb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singl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-strand binding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4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67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sF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S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1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712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flaA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filament outer layer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717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8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72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3.3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83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44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83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94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 xml:space="preserve">ABC transporter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erme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950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membra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lipoprotein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TmpC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4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96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PIN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4.9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97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97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198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thetical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0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oligoendopeptidas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F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1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0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membra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5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0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ABC transporter, ATP-binding/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erme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3.1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0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ABC transporter, ATP-binding/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erme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4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0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4.0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5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6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55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hbpB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emin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-binding protein B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4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56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outer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membrane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hem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-binding protein A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9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8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7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PR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7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sigma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-54 dependent transcriptional regulator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8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ytidylat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kinase/ribosomal protein S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1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09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11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topoisomeras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IV, A subunit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3.7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119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grdB</w:t>
            </w:r>
            <w:proofErr w:type="gramEnd"/>
            <w:r w:rsidRPr="001F41D0">
              <w:rPr>
                <w:rFonts w:ascii="Arial" w:hAnsi="Arial" w:cs="Arial"/>
                <w:i/>
                <w:sz w:val="18"/>
                <w:szCs w:val="18"/>
              </w:rPr>
              <w:t>-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glyc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complex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selenoprote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GrdB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120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glyc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complex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roprote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GrdE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18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trmE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tRNA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modification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GTP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TrmE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3.04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00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megL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methioni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gamma-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7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6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1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68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17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mglB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galactos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/glucose-binding lipo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3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iron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compound ABC transporter, ATP-binding protei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3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iron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compound ABC transporter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erme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34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iron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compound ABC transporter,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periplasmic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iron </w:t>
            </w:r>
          </w:p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mpoun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>-binding protei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ind w:left="451" w:hanging="45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35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methylaspartat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ammonia-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36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methylaspartat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mutase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, E subunit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71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HAM1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28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3.14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300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>tryps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>doma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 xml:space="preserve">/PDZ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>domain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4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7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315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 TIGR0004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83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32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byric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acid synthase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CobQ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32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clpB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 xml:space="preserve">ATP-dependent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Clp</w:t>
            </w:r>
            <w:proofErr w:type="spell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ase, ATP-binding subunit </w:t>
            </w:r>
            <w:proofErr w:type="spellStart"/>
            <w:r w:rsidRPr="001F41D0">
              <w:rPr>
                <w:rFonts w:ascii="Arial" w:hAnsi="Arial" w:cs="Arial"/>
                <w:sz w:val="18"/>
                <w:szCs w:val="18"/>
              </w:rPr>
              <w:t>ClpB</w:t>
            </w:r>
            <w:proofErr w:type="spell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2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369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37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37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8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39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 TIGR0027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39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npA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nuclease</w:t>
            </w:r>
            <w:proofErr w:type="spellEnd"/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 protein component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3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40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3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41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emolysin</w:t>
            </w:r>
            <w:proofErr w:type="spellEnd"/>
            <w:proofErr w:type="gramEnd"/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423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1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42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1F41D0">
              <w:rPr>
                <w:rFonts w:ascii="Arial" w:hAnsi="Arial" w:cs="Arial"/>
                <w:i/>
                <w:sz w:val="18"/>
                <w:szCs w:val="18"/>
              </w:rPr>
              <w:t>rplA</w:t>
            </w:r>
            <w:proofErr w:type="spellEnd"/>
            <w:proofErr w:type="gram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42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ribosom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 L1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4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42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2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9.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46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9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7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466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3.3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5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46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conserved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domain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6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5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1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508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9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9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557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19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601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surfac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antige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41D0">
              <w:rPr>
                <w:rFonts w:ascii="Arial" w:hAnsi="Arial" w:cs="Arial"/>
                <w:bCs/>
                <w:sz w:val="18"/>
                <w:szCs w:val="18"/>
              </w:rPr>
              <w:t>1.5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602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outer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membrane protei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7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1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674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1.84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42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712*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0</w:t>
            </w: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33F92" w:rsidRPr="001F41D0" w:rsidTr="008C1466">
        <w:trPr>
          <w:gridAfter w:val="1"/>
          <w:wAfter w:w="581" w:type="dxa"/>
          <w:trHeight w:val="144"/>
          <w:jc w:val="center"/>
        </w:trPr>
        <w:tc>
          <w:tcPr>
            <w:tcW w:w="700" w:type="dxa"/>
            <w:shd w:val="clear" w:color="auto" w:fill="auto"/>
            <w:vAlign w:val="center"/>
          </w:tcPr>
          <w:p w:rsidR="00333F92" w:rsidRPr="001F41D0" w:rsidRDefault="00E66BE4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TDE273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F41D0">
              <w:rPr>
                <w:rFonts w:ascii="Arial" w:hAnsi="Arial" w:cs="Arial"/>
                <w:sz w:val="18"/>
                <w:szCs w:val="18"/>
              </w:rPr>
              <w:t>membrane</w:t>
            </w:r>
            <w:proofErr w:type="gramEnd"/>
            <w:r w:rsidRPr="001F41D0">
              <w:rPr>
                <w:rFonts w:ascii="Arial" w:hAnsi="Arial" w:cs="Arial"/>
                <w:sz w:val="18"/>
                <w:szCs w:val="18"/>
              </w:rPr>
              <w:t xml:space="preserve"> protein, putativ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1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:rsidR="00333F92" w:rsidRPr="001F41D0" w:rsidRDefault="00333F92" w:rsidP="008C1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41D0">
              <w:rPr>
                <w:rFonts w:ascii="Arial" w:hAnsi="Arial" w:cs="Arial"/>
                <w:b/>
                <w:sz w:val="18"/>
                <w:szCs w:val="18"/>
              </w:rPr>
              <w:t>-2.00</w:t>
            </w:r>
          </w:p>
        </w:tc>
      </w:tr>
    </w:tbl>
    <w:p w:rsidR="00333F92" w:rsidRDefault="00333F92" w:rsidP="00333F92">
      <w:pPr>
        <w:jc w:val="both"/>
        <w:rPr>
          <w:rFonts w:ascii="Arial" w:hAnsi="Arial" w:cs="Arial"/>
          <w:sz w:val="18"/>
          <w:szCs w:val="18"/>
        </w:rPr>
      </w:pPr>
    </w:p>
    <w:p w:rsidR="00333F92" w:rsidRPr="00F674C5" w:rsidRDefault="00333F92" w:rsidP="00333F92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ee legend Table </w:t>
      </w:r>
      <w:r w:rsidR="00E66BE4">
        <w:rPr>
          <w:rFonts w:ascii="Arial" w:hAnsi="Arial" w:cs="Arial"/>
          <w:sz w:val="18"/>
          <w:szCs w:val="18"/>
        </w:rPr>
        <w:t>3</w:t>
      </w:r>
      <w:r>
        <w:rPr>
          <w:rFonts w:ascii="Arial" w:hAnsi="Arial" w:cs="Arial"/>
          <w:sz w:val="18"/>
          <w:szCs w:val="18"/>
        </w:rPr>
        <w:t xml:space="preserve">. </w:t>
      </w:r>
      <w:r w:rsidRPr="00F674C5">
        <w:rPr>
          <w:rFonts w:ascii="Arial" w:hAnsi="Arial" w:cs="Arial"/>
          <w:sz w:val="18"/>
          <w:szCs w:val="18"/>
        </w:rPr>
        <w:t xml:space="preserve">* </w:t>
      </w:r>
      <w:proofErr w:type="gramStart"/>
      <w:r w:rsidRPr="00F674C5">
        <w:rPr>
          <w:rFonts w:ascii="Arial" w:hAnsi="Arial" w:cs="Arial"/>
          <w:sz w:val="18"/>
          <w:szCs w:val="18"/>
        </w:rPr>
        <w:t>indicates</w:t>
      </w:r>
      <w:proofErr w:type="gramEnd"/>
      <w:r w:rsidRPr="00F674C5">
        <w:rPr>
          <w:rFonts w:ascii="Arial" w:hAnsi="Arial" w:cs="Arial"/>
          <w:sz w:val="18"/>
          <w:szCs w:val="18"/>
        </w:rPr>
        <w:t xml:space="preserve"> that these genes were identified as putative surface antige</w:t>
      </w:r>
      <w:r>
        <w:rPr>
          <w:rFonts w:ascii="Arial" w:hAnsi="Arial" w:cs="Arial"/>
          <w:sz w:val="18"/>
          <w:szCs w:val="18"/>
        </w:rPr>
        <w:t>n</w:t>
      </w:r>
      <w:r w:rsidRPr="00F674C5">
        <w:rPr>
          <w:rFonts w:ascii="Arial" w:hAnsi="Arial" w:cs="Arial"/>
          <w:sz w:val="18"/>
          <w:szCs w:val="18"/>
        </w:rPr>
        <w:t xml:space="preserve">s by </w:t>
      </w:r>
      <w:proofErr w:type="spellStart"/>
      <w:r w:rsidRPr="00F674C5">
        <w:rPr>
          <w:rFonts w:ascii="Arial" w:hAnsi="Arial" w:cs="Arial"/>
          <w:sz w:val="18"/>
          <w:szCs w:val="18"/>
        </w:rPr>
        <w:t>Veith</w:t>
      </w:r>
      <w:proofErr w:type="spellEnd"/>
      <w:r w:rsidRPr="00F674C5">
        <w:rPr>
          <w:rFonts w:ascii="Arial" w:hAnsi="Arial" w:cs="Arial"/>
          <w:sz w:val="18"/>
          <w:szCs w:val="18"/>
        </w:rPr>
        <w:t xml:space="preserve"> </w:t>
      </w:r>
      <w:r w:rsidRPr="00737834">
        <w:rPr>
          <w:rFonts w:ascii="Arial" w:hAnsi="Arial" w:cs="Arial"/>
          <w:i/>
          <w:sz w:val="18"/>
          <w:szCs w:val="18"/>
        </w:rPr>
        <w:t xml:space="preserve">et. </w:t>
      </w:r>
      <w:proofErr w:type="gramStart"/>
      <w:r w:rsidRPr="00737834">
        <w:rPr>
          <w:rFonts w:ascii="Arial" w:hAnsi="Arial" w:cs="Arial"/>
          <w:i/>
          <w:sz w:val="18"/>
          <w:szCs w:val="18"/>
        </w:rPr>
        <w:t>al</w:t>
      </w:r>
      <w:proofErr w:type="gramEnd"/>
      <w:r w:rsidRPr="00F674C5">
        <w:rPr>
          <w:rFonts w:ascii="Arial" w:hAnsi="Arial" w:cs="Arial"/>
          <w:sz w:val="18"/>
          <w:szCs w:val="18"/>
        </w:rPr>
        <w:t xml:space="preserve"> 2009</w:t>
      </w:r>
      <w:r>
        <w:rPr>
          <w:rFonts w:ascii="Arial" w:hAnsi="Arial" w:cs="Arial"/>
          <w:sz w:val="18"/>
          <w:szCs w:val="18"/>
        </w:rPr>
        <w:t>.</w:t>
      </w:r>
      <w:r w:rsidRPr="00F674C5">
        <w:rPr>
          <w:rFonts w:ascii="Arial" w:hAnsi="Arial" w:cs="Arial"/>
          <w:sz w:val="18"/>
          <w:szCs w:val="18"/>
        </w:rPr>
        <w:t xml:space="preserve"> </w:t>
      </w:r>
    </w:p>
    <w:p w:rsidR="00333F92" w:rsidRPr="001C37EC" w:rsidRDefault="00333F92" w:rsidP="00333F92">
      <w:pPr>
        <w:ind w:left="-18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</w:p>
    <w:p w:rsidR="00333F92" w:rsidRDefault="00333F92" w:rsidP="00333F92">
      <w:pPr>
        <w:autoSpaceDE w:val="0"/>
        <w:autoSpaceDN w:val="0"/>
        <w:adjustRightInd w:val="0"/>
        <w:ind w:left="-720"/>
        <w:rPr>
          <w:rFonts w:ascii="Arial" w:hAnsi="Arial" w:cs="Arial"/>
        </w:rPr>
      </w:pPr>
      <w:bookmarkStart w:id="0" w:name="_GoBack"/>
      <w:bookmarkEnd w:id="0"/>
    </w:p>
    <w:sectPr w:rsidR="00333F92" w:rsidSect="008C1466">
      <w:pgSz w:w="12240" w:h="15840"/>
      <w:pgMar w:top="1080" w:right="1080" w:bottom="1080" w:left="108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356B90"/>
    <w:multiLevelType w:val="hybridMultilevel"/>
    <w:tmpl w:val="762CE5E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70402B0"/>
    <w:multiLevelType w:val="hybridMultilevel"/>
    <w:tmpl w:val="CC78BE4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1BD5DB3"/>
    <w:multiLevelType w:val="hybridMultilevel"/>
    <w:tmpl w:val="BF9C7124"/>
    <w:lvl w:ilvl="0" w:tplc="8A4E32B6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F92"/>
    <w:rsid w:val="00073D51"/>
    <w:rsid w:val="000D7F52"/>
    <w:rsid w:val="000F1A69"/>
    <w:rsid w:val="00333F92"/>
    <w:rsid w:val="008C1466"/>
    <w:rsid w:val="00E6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9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333F92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33F92"/>
  </w:style>
  <w:style w:type="character" w:customStyle="1" w:styleId="CommentTextChar">
    <w:name w:val="Comment Text Char"/>
    <w:basedOn w:val="DefaultParagraphFont"/>
    <w:link w:val="CommentText"/>
    <w:rsid w:val="00333F92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33F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33F92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333F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33F92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rsid w:val="00333F9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333F9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alendar1">
    <w:name w:val="Calendar 1"/>
    <w:rsid w:val="00333F92"/>
    <w:rPr>
      <w:rFonts w:ascii="Calibri" w:eastAsia="MS ??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333F92"/>
    <w:rPr>
      <w:rFonts w:cs="Times New Roman"/>
      <w:color w:val="003366"/>
      <w:u w:val="single"/>
    </w:rPr>
  </w:style>
  <w:style w:type="character" w:styleId="LineNumber">
    <w:name w:val="line number"/>
    <w:rsid w:val="00333F92"/>
    <w:rPr>
      <w:rFonts w:cs="Times New Roman"/>
    </w:rPr>
  </w:style>
  <w:style w:type="paragraph" w:customStyle="1" w:styleId="ColorfulList-Accent11">
    <w:name w:val="Colorful List - Accent 11"/>
    <w:basedOn w:val="Normal"/>
    <w:qFormat/>
    <w:rsid w:val="00333F92"/>
    <w:pPr>
      <w:autoSpaceDE w:val="0"/>
      <w:autoSpaceDN w:val="0"/>
      <w:adjustRightInd w:val="0"/>
      <w:ind w:left="720"/>
      <w:contextualSpacing/>
    </w:pPr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9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333F92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33F92"/>
  </w:style>
  <w:style w:type="character" w:customStyle="1" w:styleId="CommentTextChar">
    <w:name w:val="Comment Text Char"/>
    <w:basedOn w:val="DefaultParagraphFont"/>
    <w:link w:val="CommentText"/>
    <w:rsid w:val="00333F92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33F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33F92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333F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33F92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rsid w:val="00333F9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333F9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alendar1">
    <w:name w:val="Calendar 1"/>
    <w:rsid w:val="00333F92"/>
    <w:rPr>
      <w:rFonts w:ascii="Calibri" w:eastAsia="MS ??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333F92"/>
    <w:rPr>
      <w:rFonts w:cs="Times New Roman"/>
      <w:color w:val="003366"/>
      <w:u w:val="single"/>
    </w:rPr>
  </w:style>
  <w:style w:type="character" w:styleId="LineNumber">
    <w:name w:val="line number"/>
    <w:rsid w:val="00333F92"/>
    <w:rPr>
      <w:rFonts w:cs="Times New Roman"/>
    </w:rPr>
  </w:style>
  <w:style w:type="paragraph" w:customStyle="1" w:styleId="ColorfulList-Accent11">
    <w:name w:val="Colorful List - Accent 11"/>
    <w:basedOn w:val="Normal"/>
    <w:qFormat/>
    <w:rsid w:val="00333F92"/>
    <w:pPr>
      <w:autoSpaceDE w:val="0"/>
      <w:autoSpaceDN w:val="0"/>
      <w:adjustRightInd w:val="0"/>
      <w:ind w:left="720"/>
      <w:contextualSpacing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59</Words>
  <Characters>10027</Characters>
  <Application>Microsoft Macintosh Word</Application>
  <DocSecurity>0</DocSecurity>
  <Lines>83</Lines>
  <Paragraphs>23</Paragraphs>
  <ScaleCrop>false</ScaleCrop>
  <Company>UCLA School of Dentistry</Company>
  <LinksUpToDate>false</LinksUpToDate>
  <CharactersWithSpaces>1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Lux</dc:creator>
  <cp:keywords/>
  <dc:description/>
  <cp:lastModifiedBy>Renate Lux</cp:lastModifiedBy>
  <cp:revision>2</cp:revision>
  <dcterms:created xsi:type="dcterms:W3CDTF">2014-01-15T21:10:00Z</dcterms:created>
  <dcterms:modified xsi:type="dcterms:W3CDTF">2014-01-15T21:10:00Z</dcterms:modified>
</cp:coreProperties>
</file>